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8D052" w14:textId="0EBFA0B0" w:rsidR="009F038C" w:rsidRPr="00AF6D7B" w:rsidRDefault="001D6E9B" w:rsidP="009F03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6D7B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AF6D7B">
        <w:rPr>
          <w:rFonts w:ascii="Times New Roman" w:hAnsi="Times New Roman" w:cs="Times New Roman"/>
          <w:sz w:val="24"/>
          <w:szCs w:val="24"/>
        </w:rPr>
        <w:t xml:space="preserve"> Checklist of native freshwater fish species in the 60 ornamental fish pet stores within Klang Valley, Malaysia</w:t>
      </w:r>
      <w:r w:rsidR="009F038C" w:rsidRPr="00AF6D7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476"/>
        <w:gridCol w:w="4284"/>
        <w:gridCol w:w="2540"/>
      </w:tblGrid>
      <w:tr w:rsidR="00EC4323" w:rsidRPr="00EC4323" w14:paraId="6B31836C" w14:textId="77777777" w:rsidTr="00AF6D7B">
        <w:trPr>
          <w:trHeight w:val="20"/>
        </w:trPr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087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4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A15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539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name</w:t>
            </w:r>
          </w:p>
        </w:tc>
      </w:tr>
      <w:tr w:rsidR="00EC4323" w:rsidRPr="00EC4323" w14:paraId="41E0E1BA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AF9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steogloss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CFF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cleropages formos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Müller &amp; Schlegel 184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A1E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rowana</w:t>
            </w:r>
          </w:p>
        </w:tc>
      </w:tr>
      <w:tr w:rsidR="00EC4323" w:rsidRPr="00EC4323" w14:paraId="01235F3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8F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topter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E2F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Notopterus notopter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as 176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FF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onze featherback</w:t>
            </w:r>
          </w:p>
        </w:tc>
      </w:tr>
      <w:tr w:rsidR="00EC4323" w:rsidRPr="00EC4323" w14:paraId="6505114F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C69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prin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F7E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Epalzeorhynchos kalopterum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437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lying fox</w:t>
            </w:r>
          </w:p>
        </w:tc>
      </w:tr>
      <w:tr w:rsidR="00EC4323" w:rsidRPr="00EC4323" w14:paraId="7C5DB2BD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DED1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69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Osteochilus vittatu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Valenciennes 184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85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onylip barb</w:t>
            </w:r>
          </w:p>
        </w:tc>
      </w:tr>
      <w:tr w:rsidR="00EC4323" w:rsidRPr="00EC4323" w14:paraId="44036B6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FFA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D72C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teochilus melanopleur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8D5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reater bony lipped barb</w:t>
            </w:r>
          </w:p>
        </w:tc>
      </w:tr>
      <w:tr w:rsidR="00EC4323" w:rsidRPr="00EC4323" w14:paraId="28C71CB1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CAC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052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untioplites bulu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0F8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ssbanded barb</w:t>
            </w:r>
          </w:p>
        </w:tc>
      </w:tr>
      <w:tr w:rsidR="00EC4323" w:rsidRPr="00EC4323" w14:paraId="53564633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4858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E22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Hypsibarbus wetmorei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Smith 193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2E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lden belly barb</w:t>
            </w:r>
          </w:p>
        </w:tc>
      </w:tr>
      <w:tr w:rsidR="00EC4323" w:rsidRPr="00EC4323" w14:paraId="3517DCF1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FF6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C2F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Neolissochilus soroide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Duncker 190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98E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opper mahseer</w:t>
            </w:r>
          </w:p>
        </w:tc>
      </w:tr>
      <w:tr w:rsidR="00EC4323" w:rsidRPr="00EC4323" w14:paraId="2D1B85BC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3C950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F202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or tambr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(Valenciennes 184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89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layan mahseer</w:t>
            </w:r>
          </w:p>
        </w:tc>
      </w:tr>
      <w:tr w:rsidR="00EC4323" w:rsidRPr="00EC4323" w14:paraId="7703C596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3ED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554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odes lateristrig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Valenciennes 184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C9C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anner barb</w:t>
            </w:r>
          </w:p>
        </w:tc>
      </w:tr>
      <w:tr w:rsidR="00EC4323" w:rsidRPr="00EC4323" w14:paraId="0E734760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0AB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1F2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Crossocheilus oblongu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uhl &amp; van Hasselt 18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4C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amese flying fox</w:t>
            </w:r>
          </w:p>
        </w:tc>
      </w:tr>
      <w:tr w:rsidR="00EC4323" w:rsidRPr="00EC4323" w14:paraId="19EF57ED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95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D8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robarbus jullieni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auvage 188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30E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ullien's golden carp</w:t>
            </w:r>
          </w:p>
        </w:tc>
      </w:tr>
      <w:tr w:rsidR="00EC4323" w:rsidRPr="00EC4323" w14:paraId="56A277AF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ED8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00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Systomus rubripinni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Valenciennes 184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8E1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Javaen barb</w:t>
            </w:r>
          </w:p>
        </w:tc>
      </w:tr>
      <w:tr w:rsidR="00EC4323" w:rsidRPr="00EC4323" w14:paraId="63CF0C63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1A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49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beo chrysophekadion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4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296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ack sharkminnow</w:t>
            </w:r>
          </w:p>
        </w:tc>
      </w:tr>
      <w:tr w:rsidR="00EC4323" w:rsidRPr="00EC4323" w14:paraId="5D595DC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261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A21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ampala macrolepidot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Kuhl &amp; van Hasselt 182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73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mpala barb</w:t>
            </w:r>
          </w:p>
        </w:tc>
      </w:tr>
      <w:tr w:rsidR="00EC4323" w:rsidRPr="00EC4323" w14:paraId="114ACF51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E6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E6E1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Balantiocheilos melanopteru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Bleeker 185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59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color sharkminnow</w:t>
            </w:r>
          </w:p>
        </w:tc>
      </w:tr>
      <w:tr w:rsidR="00EC4323" w:rsidRPr="00EC4323" w14:paraId="0E90105C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40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321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arbonymus schwanefeldii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B58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infoil barb</w:t>
            </w:r>
          </w:p>
        </w:tc>
      </w:tr>
      <w:tr w:rsidR="00EC4323" w:rsidRPr="00EC4323" w14:paraId="0329B9E2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51F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anion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C6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Rasbora trilineata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eindachner 187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DC0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ee-lined rasbora</w:t>
            </w:r>
          </w:p>
        </w:tc>
      </w:tr>
      <w:tr w:rsidR="00EC4323" w:rsidRPr="00EC4323" w14:paraId="4260BD36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D58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39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igonostigma heteromorph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Duncker 190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C49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rlequin rasbora</w:t>
            </w:r>
          </w:p>
        </w:tc>
      </w:tr>
      <w:tr w:rsidR="00EC4323" w:rsidRPr="00EC4323" w14:paraId="334BBB5A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1A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eptobarb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FC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eptobarbus hoevenii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E93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ven’s carp</w:t>
            </w:r>
          </w:p>
        </w:tc>
      </w:tr>
      <w:tr w:rsidR="00EC4323" w:rsidRPr="00EC4323" w14:paraId="39E08C5D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EA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at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65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Lates calcarifer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och 179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3CA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reshwater Asian seabass</w:t>
            </w:r>
          </w:p>
        </w:tc>
      </w:tr>
      <w:tr w:rsidR="00EC4323" w:rsidRPr="00EC4323" w14:paraId="327EE9AE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A08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gr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59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seudomystus leiacanth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Weber &amp; de Beaufort 191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971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warf bumble bee catfish</w:t>
            </w:r>
          </w:p>
        </w:tc>
      </w:tr>
      <w:tr w:rsidR="00EC4323" w:rsidRPr="00EC4323" w14:paraId="7055BAA5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50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ur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A4E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halacronotus apogon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D91B" w14:textId="3B57D805" w:rsidR="00EC4323" w:rsidRPr="00EC4323" w:rsidRDefault="00F97E6B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egahak Kalimantan</w:t>
            </w:r>
          </w:p>
        </w:tc>
      </w:tr>
      <w:tr w:rsidR="00EC4323" w:rsidRPr="00EC4323" w14:paraId="68B74E00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43F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75C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Kryptopterus bicirrhi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Valenciennes 184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509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lass catfish</w:t>
            </w:r>
          </w:p>
        </w:tc>
      </w:tr>
      <w:tr w:rsidR="00EC4323" w:rsidRPr="00EC4323" w14:paraId="5D50B721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491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ari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132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larias batrach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Linnaeus 175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3CD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tfish</w:t>
            </w:r>
          </w:p>
        </w:tc>
      </w:tr>
      <w:tr w:rsidR="00EC4323" w:rsidRPr="00EC4323" w14:paraId="59BE6668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1A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oxot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166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oxotes chatare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Hamilton 182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22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otted archerfish</w:t>
            </w:r>
          </w:p>
        </w:tc>
      </w:tr>
      <w:tr w:rsidR="00EC4323" w:rsidRPr="00EC4323" w14:paraId="5606F282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B7BB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31A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oxotes jaculatrix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Pallas 1767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A8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anded archerfish</w:t>
            </w:r>
          </w:p>
        </w:tc>
      </w:tr>
      <w:tr w:rsidR="00EC4323" w:rsidRPr="00EC4323" w14:paraId="20E3EC5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382C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leotr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CCB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xyeleotris marmorat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9048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rble goby</w:t>
            </w:r>
          </w:p>
        </w:tc>
      </w:tr>
      <w:tr w:rsidR="00EC4323" w:rsidRPr="00EC4323" w14:paraId="74E44B3E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C7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astacembel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323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Mastacembelus erythrotaeni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Bleeker 185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42E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re eel</w:t>
            </w:r>
          </w:p>
        </w:tc>
      </w:tr>
      <w:tr w:rsidR="00EC4323" w:rsidRPr="00EC4323" w14:paraId="72ECB049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39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obi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7C6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rachygobius doriae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Günther 186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FC3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mblebee goby</w:t>
            </w:r>
          </w:p>
        </w:tc>
      </w:tr>
      <w:tr w:rsidR="00EC4323" w:rsidRPr="00EC4323" w14:paraId="084E2805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D19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nabant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51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Anabas testudine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och 179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E529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limbing perch</w:t>
            </w:r>
          </w:p>
        </w:tc>
      </w:tr>
      <w:tr w:rsidR="00EC4323" w:rsidRPr="00EC4323" w14:paraId="28274441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E4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elostomat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38B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Helostoma temminckii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uvier 182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56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issing gourami</w:t>
            </w:r>
          </w:p>
        </w:tc>
      </w:tr>
      <w:tr w:rsidR="00EC4323" w:rsidRPr="00EC4323" w14:paraId="3519CBDA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2A90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ann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B9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nna striat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och 179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8F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nakehead</w:t>
            </w:r>
          </w:p>
        </w:tc>
      </w:tr>
      <w:tr w:rsidR="00EC4323" w:rsidRPr="00EC4323" w14:paraId="2B03F0F5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E417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2356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nna marulioide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CA9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peror snakehead</w:t>
            </w:r>
          </w:p>
        </w:tc>
      </w:tr>
      <w:tr w:rsidR="00EC4323" w:rsidRPr="00EC4323" w14:paraId="60466920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FBE5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469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Channa micropelte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Cuvier 183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81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iant snakehead</w:t>
            </w:r>
          </w:p>
        </w:tc>
      </w:tr>
      <w:tr w:rsidR="00EC4323" w:rsidRPr="00EC4323" w14:paraId="07A85CAA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3D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sphronem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7D0F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Betta bellica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Sauvage 18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83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lim betta</w:t>
            </w:r>
          </w:p>
        </w:tc>
      </w:tr>
      <w:tr w:rsidR="00EC4323" w:rsidRPr="00EC4323" w14:paraId="2A947F1A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ACF0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275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ichopodus leerii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Bleeker 185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F23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arl gourami </w:t>
            </w:r>
          </w:p>
        </w:tc>
      </w:tr>
      <w:tr w:rsidR="00EC4323" w:rsidRPr="00EC4323" w14:paraId="0DA3EA1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CEB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9DF2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Osphronemus goramy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Lacepède 180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27BB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iant gourami</w:t>
            </w:r>
          </w:p>
        </w:tc>
      </w:tr>
      <w:tr w:rsidR="00EC4323" w:rsidRPr="00EC4323" w14:paraId="4567F777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8D7FC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D802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Trichopodus trichopter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(Pallas 177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8910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ree spot gourami</w:t>
            </w:r>
          </w:p>
        </w:tc>
      </w:tr>
      <w:tr w:rsidR="00EC4323" w:rsidRPr="00EC4323" w14:paraId="25EB3B19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631A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obot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B23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Datnioides microlepi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leeker 185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72C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nescale tigerfish</w:t>
            </w:r>
          </w:p>
        </w:tc>
      </w:tr>
      <w:tr w:rsidR="00EC4323" w:rsidRPr="00EC4323" w14:paraId="6F939D08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813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atophagida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15E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 xml:space="preserve">Scatophagus argus 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(Linnaeus 176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35A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potted scat</w:t>
            </w:r>
          </w:p>
        </w:tc>
      </w:tr>
      <w:tr w:rsidR="00EC4323" w:rsidRPr="00EC4323" w14:paraId="08BC673B" w14:textId="77777777" w:rsidTr="00AF6D7B">
        <w:trPr>
          <w:trHeight w:val="20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2E8D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traodontidae</w:t>
            </w: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8767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Dichotomyctere ocellatus</w:t>
            </w: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(Steindachner 1870)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4C64" w14:textId="77777777" w:rsidR="00EC4323" w:rsidRPr="00EC4323" w:rsidRDefault="00EC4323" w:rsidP="00EC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4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yespot pufferfish </w:t>
            </w:r>
          </w:p>
        </w:tc>
      </w:tr>
    </w:tbl>
    <w:p w14:paraId="20ECE604" w14:textId="77777777" w:rsidR="009F038C" w:rsidRDefault="009F038C" w:rsidP="00EC4323"/>
    <w:sectPr w:rsidR="009F03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MTU1NzcwNTG3MDZW0lEKTi0uzszPAykwqQUAUQvndywAAAA="/>
  </w:docVars>
  <w:rsids>
    <w:rsidRoot w:val="009F038C"/>
    <w:rsid w:val="000355AD"/>
    <w:rsid w:val="00041E4A"/>
    <w:rsid w:val="000B26A5"/>
    <w:rsid w:val="001D6E9B"/>
    <w:rsid w:val="0020319D"/>
    <w:rsid w:val="004A2659"/>
    <w:rsid w:val="00990C9B"/>
    <w:rsid w:val="009F038C"/>
    <w:rsid w:val="00A67B8E"/>
    <w:rsid w:val="00AE0BA2"/>
    <w:rsid w:val="00AF6D7B"/>
    <w:rsid w:val="00E10DF4"/>
    <w:rsid w:val="00EA50D9"/>
    <w:rsid w:val="00EC4323"/>
    <w:rsid w:val="00F67925"/>
    <w:rsid w:val="00F9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BA6A"/>
  <w15:chartTrackingRefBased/>
  <w15:docId w15:val="{318C763F-C68C-4B92-B36F-BF09331A5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2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6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89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wakil</dc:creator>
  <cp:keywords/>
  <dc:description/>
  <cp:lastModifiedBy>Reviewer</cp:lastModifiedBy>
  <cp:revision>7</cp:revision>
  <dcterms:created xsi:type="dcterms:W3CDTF">2020-10-03T08:28:00Z</dcterms:created>
  <dcterms:modified xsi:type="dcterms:W3CDTF">2020-10-03T10:18:00Z</dcterms:modified>
</cp:coreProperties>
</file>